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75C" w:rsidRPr="00B6594F" w:rsidRDefault="00631237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seudowords:</w:t>
      </w:r>
    </w:p>
    <w:tbl>
      <w:tblPr>
        <w:tblW w:w="2160" w:type="dxa"/>
        <w:tblLook w:val="04A0" w:firstRow="1" w:lastRow="0" w:firstColumn="1" w:lastColumn="0" w:noHBand="0" w:noVBand="1"/>
      </w:tblPr>
      <w:tblGrid>
        <w:gridCol w:w="1149"/>
        <w:gridCol w:w="1136"/>
      </w:tblGrid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juv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in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eg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ic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ird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felu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ast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nag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orz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nin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api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nic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udi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ran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if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gim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us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fenado</w:t>
            </w:r>
          </w:p>
        </w:tc>
      </w:tr>
      <w:tr w:rsidR="00B6594F" w:rsidRPr="00B6594F" w:rsidTr="00B6594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yapa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94F" w:rsidRPr="00B6594F" w:rsidRDefault="00B6594F" w:rsidP="00B65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9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yafado</w:t>
            </w:r>
          </w:p>
        </w:tc>
      </w:tr>
    </w:tbl>
    <w:p w:rsidR="00B6594F" w:rsidRDefault="00B6594F"/>
    <w:p w:rsidR="00B6594F" w:rsidRPr="00B6594F" w:rsidRDefault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isgusting Sentences: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l olor de un vater sucio y atascad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l olor corporal de una persona sudoros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contrarte basura podrida en la cocin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Lavar los platos mohosos con restos de comid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Rascarse el trasero y olerse el ded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scarbarse la nariz y limpiar el dedo en la cortin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A tu vecino del tranvía le huelen los pies sudoroso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Ver a un perro comiendo su propio excrement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in saber lo que era te bebes un trago de sangre de vac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l olor de axilas sudorosas de alguien en la guagu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ar un fuerte olor a</w:t>
      </w:r>
      <w:bookmarkStart w:id="0" w:name="_GoBack"/>
      <w:bookmarkEnd w:id="0"/>
      <w:r w:rsidRPr="00B6594F">
        <w:rPr>
          <w:rFonts w:ascii="Times New Roman" w:hAnsi="Times New Roman" w:cs="Times New Roman"/>
          <w:sz w:val="24"/>
          <w:szCs w:val="24"/>
        </w:rPr>
        <w:t xml:space="preserve"> pedo en un lugar públic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Ver a una persona vomitar cerca de ti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 una cucaracha muerta en la salchich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aer sentado sobre una caca de perr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 un ratón muerto en tu plato de ques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 una rana muerta en tu lata de coc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 una uña en tu helado de vainilla. 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esatascar el inodoro con las manos desnuda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Notar el agua del inodoro que te salpica sobre la piel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te gusanos vivos en la ensalad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Ver varias moscas revoloteando sobre en el fregader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un pájaro muerto cubierto de moscas verde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Limpiar una alcantarilla atascada con el agua a la cintur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l olor a huevo podrido en la nevera apagad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Ver una pizza caducada llena de gusano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Encontrar una tirita en las papas frita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una herida supurando pus malolient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s a un hombre borracho tendido en su vómit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Notas el olor a ropa sudada en medio de la multitud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Notas olor del contenedor de basur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cuentras una polilla en tu café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lastRenderedPageBreak/>
        <w:t>Te sientas en un baño público sin tap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s a un hombre escupir carne masticad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mpias los pelos en el desagüe del bañ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Usaste accidentalmente el cepillo de dientes de otr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a bolsa de basura está goteando líqui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isas con los pies descalzos el suelo grasient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Te limpias la nariz con un pañuelo sucio. 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Buscas un reloj perdido en la bolsa de basur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s gusanos blancos retorciéndose en la basur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Al pasar junto a la pescadería hueles a pescado podri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ientes una cucaracha caminando en tu braz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s moscas flotando en tu sop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acas las tripas del pescado con tus mano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in darte cuenta te comes una chuleta podrida. 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No hay agua en la cisterna y usas un váter suci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as un mordisco a la fruta y te comes un gusano. 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r un mordisco a un melocotón podrid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contrarte en la calle una rata destripada por un coch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al carnicero extrae los intestinos de una vaca muert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ad Sentences: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ivir muy de cerca el Alzheimer de tu abuel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Romper con tu pareja después de muchos años junto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Comprobar la situación de pobreza en la que han caído tus vecino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personas discapacitadas mendigando por las calle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Ser diagnosticado con un cáncer terminal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Ver a un niño llorar por la perdida de su madre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Perder para siempre a uno de tus mejores amigo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Pasar el día de tu cumpleaños sin amigos o familiares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terarte del grave accidente de tu hermano estando lejos de cas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espedirte de una amiga a la que puede que no vuelvas a ver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r rechazado por tu parej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asar en soledad los últimos años de tu vid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Contemplar el dolor de unos amigos por la muerte de su padr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Darte cuenta de que ya no te quedan amigos cerca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a muerte de tu querida mascot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Un barco lleno de refugiados se hund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scuchar una canción que te recuerda a un amigo ya falleci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a unos padres destrozados por la pérdida de su hij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ensar en que algún día verás morir a tus padre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ntir que estás más solo que nunc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terarte de que tu primo ha perdido una pierna en un accident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a una anciana llorando ante la tumba de su mari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arte cuenta que ya no te hablas con tus amigos de la infanci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lastRenderedPageBreak/>
        <w:t>Separarte de tu pareja porque le tienes cariño pero no la ama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a un anciano hablar a la tumba de su difunto perr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contrarte con la foto de una amiga recientemente fallecid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ensar que si mueres nadie te echará en falta. 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nterarte de que tu cantante favorito ya no podrá volver a cantar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Asistir a un memorial en recuerdo de las víctimas de un naufragi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Tener la sensación de que ya no disfrutas con nad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ntir que dejaste a la persona que mejor te entiend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Tener que sacrificar a tu perro para evitar que siga sufrien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er a tu madre en estado de coma irreversibl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ntirte vacío y sin ganas de vivir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asar la navidad sin tus recientemente fallecidos padre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vocar aquellos momentos familiares que ya nunca volverán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erder la ilusión por las cosas de las que siempre has disfruta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eer los mensajes de los familiares de las víctimas de un incendi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Contemplar cada día la soledad en la que vive tu anciana vecin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 xml:space="preserve">Oír cada mañana el llanto de un niño gravemente enfermo. 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ntir que no eres capaz de hacer feliz a nadi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olver al sitio en el que conociste a tu ya fallecida parej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Despertarte y comprabar que tu pareja ya nunca dormirá a tu la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ivir de cerca la enfermedad crónica de tu herman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Limpiar la caseta de tu querido perro el día después de su muerte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Contemplar el dolor incurable de un ser queri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Vivir en un lugar en el que te sientes extraño y aislado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Sentir que estás muy lejos de tus seres queridos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Pensar en los planes que ya no podrás realizar con tu pareja.</w:t>
      </w:r>
    </w:p>
    <w:p w:rsidR="00B6594F" w:rsidRPr="00B6594F" w:rsidRDefault="00B6594F" w:rsidP="00B6594F">
      <w:pPr>
        <w:rPr>
          <w:rFonts w:ascii="Times New Roman" w:hAnsi="Times New Roman" w:cs="Times New Roman"/>
          <w:sz w:val="24"/>
          <w:szCs w:val="24"/>
        </w:rPr>
      </w:pPr>
      <w:r w:rsidRPr="00B6594F">
        <w:rPr>
          <w:rFonts w:ascii="Times New Roman" w:hAnsi="Times New Roman" w:cs="Times New Roman"/>
          <w:sz w:val="24"/>
          <w:szCs w:val="24"/>
        </w:rPr>
        <w:t>Estar con amigos y aún así sentirte desmotivado y ausente.</w:t>
      </w:r>
    </w:p>
    <w:sectPr w:rsidR="00B6594F" w:rsidRPr="00B65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B61" w:rsidRDefault="007D2B61" w:rsidP="00631237">
      <w:r>
        <w:separator/>
      </w:r>
    </w:p>
  </w:endnote>
  <w:endnote w:type="continuationSeparator" w:id="0">
    <w:p w:rsidR="007D2B61" w:rsidRDefault="007D2B61" w:rsidP="00631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B61" w:rsidRDefault="007D2B61" w:rsidP="00631237">
      <w:r>
        <w:separator/>
      </w:r>
    </w:p>
  </w:footnote>
  <w:footnote w:type="continuationSeparator" w:id="0">
    <w:p w:rsidR="007D2B61" w:rsidRDefault="007D2B61" w:rsidP="00631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5C9"/>
    <w:rsid w:val="004E71FC"/>
    <w:rsid w:val="005635C9"/>
    <w:rsid w:val="00631237"/>
    <w:rsid w:val="007D2B61"/>
    <w:rsid w:val="008C3AB4"/>
    <w:rsid w:val="00B6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18A9D"/>
  <w15:chartTrackingRefBased/>
  <w15:docId w15:val="{EB76E83E-FDC3-423A-9461-A3DC29846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2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0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3-04T02:55:00Z</dcterms:created>
  <dcterms:modified xsi:type="dcterms:W3CDTF">2023-03-04T03:22:00Z</dcterms:modified>
</cp:coreProperties>
</file>